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9E9AA" w14:textId="0B3C7BDE" w:rsidR="00C35E12" w:rsidRDefault="001D10D1" w:rsidP="00615D80">
      <w:pPr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472DA219" w14:textId="77777777" w:rsidR="00615D80" w:rsidRPr="00615D80" w:rsidRDefault="00615D80" w:rsidP="00615D80">
      <w:pPr>
        <w:jc w:val="center"/>
        <w:rPr>
          <w:rFonts w:ascii="Arial" w:hAnsi="Arial" w:cs="Arial"/>
          <w:b/>
          <w:bCs/>
          <w:sz w:val="28"/>
          <w:szCs w:val="28"/>
        </w:rPr>
      </w:pPr>
    </w:p>
    <w:tbl>
      <w:tblPr>
        <w:tblW w:w="93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2487"/>
        <w:gridCol w:w="2487"/>
        <w:gridCol w:w="2487"/>
      </w:tblGrid>
      <w:tr w:rsidR="008A66C5" w:rsidRPr="007F18D3" w14:paraId="572C8262" w14:textId="6D9B82EA" w:rsidTr="008A66C5">
        <w:trPr>
          <w:trHeight w:val="20"/>
        </w:trPr>
        <w:tc>
          <w:tcPr>
            <w:tcW w:w="189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38F415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Localizer 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14:paraId="5F8AF272" w14:textId="480F71B8" w:rsidR="008A66C5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ersion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4CC6259D" w14:textId="4D9742B6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(</w:t>
            </w:r>
            <w:r w:rsidRPr="008A66C5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orman-Haignere et al., 2015)</w:t>
            </w: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1E86B5" w14:textId="41BBA823" w:rsidR="008A66C5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ersion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6B0C5929" w14:textId="1C529543" w:rsidR="008A66C5" w:rsidRPr="008A66C5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A66C5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(Boebinger et al., 2021)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14:paraId="31666B56" w14:textId="1D0037A7" w:rsidR="008A66C5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ersion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01FA43A5" w14:textId="37190B29" w:rsidR="008A66C5" w:rsidRPr="008A66C5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A66C5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ew subjects</w:t>
            </w:r>
          </w:p>
        </w:tc>
      </w:tr>
      <w:tr w:rsidR="008A66C5" w:rsidRPr="007F18D3" w14:paraId="20EC61E8" w14:textId="7901D559" w:rsidTr="008A66C5">
        <w:trPr>
          <w:trHeight w:val="20"/>
        </w:trPr>
        <w:tc>
          <w:tcPr>
            <w:tcW w:w="1890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92D20D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MRI scanner </w:t>
            </w:r>
          </w:p>
        </w:tc>
        <w:tc>
          <w:tcPr>
            <w:tcW w:w="2487" w:type="dxa"/>
            <w:tcBorders>
              <w:top w:val="single" w:sz="4" w:space="0" w:color="auto"/>
            </w:tcBorders>
          </w:tcPr>
          <w:p w14:paraId="07DD0352" w14:textId="28FF3D4A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rio 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4C1646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risma </w:t>
            </w:r>
          </w:p>
        </w:tc>
        <w:tc>
          <w:tcPr>
            <w:tcW w:w="2487" w:type="dxa"/>
            <w:tcBorders>
              <w:top w:val="single" w:sz="4" w:space="0" w:color="auto"/>
            </w:tcBorders>
          </w:tcPr>
          <w:p w14:paraId="5662B151" w14:textId="7EAD3CA5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rio </w:t>
            </w:r>
          </w:p>
        </w:tc>
      </w:tr>
      <w:tr w:rsidR="008A66C5" w:rsidRPr="007F18D3" w14:paraId="6ADA9B8E" w14:textId="2339561B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74D760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Head coil </w:t>
            </w:r>
          </w:p>
        </w:tc>
        <w:tc>
          <w:tcPr>
            <w:tcW w:w="2487" w:type="dxa"/>
          </w:tcPr>
          <w:p w14:paraId="3D6EA6C3" w14:textId="62DF1932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-channel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BACCAF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-channel</w:t>
            </w:r>
          </w:p>
        </w:tc>
        <w:tc>
          <w:tcPr>
            <w:tcW w:w="2487" w:type="dxa"/>
          </w:tcPr>
          <w:p w14:paraId="69A90FF0" w14:textId="56FC87CB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-channel</w:t>
            </w:r>
          </w:p>
        </w:tc>
      </w:tr>
      <w:tr w:rsidR="008A66C5" w:rsidRPr="007F18D3" w14:paraId="7BEECB0A" w14:textId="15D56AFE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8E8361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R </w:t>
            </w:r>
          </w:p>
        </w:tc>
        <w:tc>
          <w:tcPr>
            <w:tcW w:w="2487" w:type="dxa"/>
          </w:tcPr>
          <w:p w14:paraId="0052D053" w14:textId="23D680C9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.4 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94F1CC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.4 </w:t>
            </w:r>
          </w:p>
        </w:tc>
        <w:tc>
          <w:tcPr>
            <w:tcW w:w="2487" w:type="dxa"/>
          </w:tcPr>
          <w:p w14:paraId="37764EF7" w14:textId="30F24858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.59 </w:t>
            </w:r>
          </w:p>
        </w:tc>
      </w:tr>
      <w:tr w:rsidR="008A66C5" w:rsidRPr="007F18D3" w14:paraId="48605674" w14:textId="50C03884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F0353F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A </w:t>
            </w:r>
          </w:p>
        </w:tc>
        <w:tc>
          <w:tcPr>
            <w:tcW w:w="2487" w:type="dxa"/>
          </w:tcPr>
          <w:p w14:paraId="4286DF3D" w14:textId="77176EE4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51CEC2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02 </w:t>
            </w:r>
          </w:p>
        </w:tc>
        <w:tc>
          <w:tcPr>
            <w:tcW w:w="2487" w:type="dxa"/>
          </w:tcPr>
          <w:p w14:paraId="7944F12C" w14:textId="59CE2A63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19 </w:t>
            </w:r>
          </w:p>
        </w:tc>
      </w:tr>
      <w:tr w:rsidR="008A66C5" w:rsidRPr="007F18D3" w14:paraId="77E6EE0A" w14:textId="64E5214A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E18C57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E </w:t>
            </w:r>
          </w:p>
        </w:tc>
        <w:tc>
          <w:tcPr>
            <w:tcW w:w="2487" w:type="dxa"/>
          </w:tcPr>
          <w:p w14:paraId="67A42970" w14:textId="590612CB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0ms 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4BC560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3ms </w:t>
            </w:r>
          </w:p>
        </w:tc>
        <w:tc>
          <w:tcPr>
            <w:tcW w:w="2487" w:type="dxa"/>
          </w:tcPr>
          <w:p w14:paraId="453AFAE9" w14:textId="553D10AC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0ms </w:t>
            </w:r>
          </w:p>
        </w:tc>
      </w:tr>
      <w:tr w:rsidR="008A66C5" w:rsidRPr="007F18D3" w14:paraId="52D35DAB" w14:textId="02B88D1F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46F5E8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Flip angle </w:t>
            </w:r>
          </w:p>
        </w:tc>
        <w:tc>
          <w:tcPr>
            <w:tcW w:w="2487" w:type="dxa"/>
          </w:tcPr>
          <w:p w14:paraId="0966DAAD" w14:textId="590BDA39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0 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FAF9DD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0 </w:t>
            </w:r>
          </w:p>
        </w:tc>
        <w:tc>
          <w:tcPr>
            <w:tcW w:w="2487" w:type="dxa"/>
          </w:tcPr>
          <w:p w14:paraId="7D0A94E2" w14:textId="22B5883A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0 </w:t>
            </w:r>
          </w:p>
        </w:tc>
      </w:tr>
      <w:tr w:rsidR="008A66C5" w:rsidRPr="007F18D3" w14:paraId="2558E792" w14:textId="19FE8BE8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1BD473C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umber of slices </w:t>
            </w:r>
          </w:p>
        </w:tc>
        <w:tc>
          <w:tcPr>
            <w:tcW w:w="2487" w:type="dxa"/>
          </w:tcPr>
          <w:p w14:paraId="2C3838F2" w14:textId="36BFACCD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 (partial coverage)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1551CA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 (whole-brain)</w:t>
            </w:r>
          </w:p>
        </w:tc>
        <w:tc>
          <w:tcPr>
            <w:tcW w:w="2487" w:type="dxa"/>
          </w:tcPr>
          <w:p w14:paraId="5549F99A" w14:textId="2937E892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5 (whole-brain)</w:t>
            </w:r>
          </w:p>
        </w:tc>
      </w:tr>
      <w:tr w:rsidR="008A66C5" w:rsidRPr="007F18D3" w14:paraId="124C9DE5" w14:textId="11F97D3D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B8806A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lice thickness </w:t>
            </w:r>
          </w:p>
        </w:tc>
        <w:tc>
          <w:tcPr>
            <w:tcW w:w="2487" w:type="dxa"/>
          </w:tcPr>
          <w:p w14:paraId="43CBECD3" w14:textId="7255041E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4 mm 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D9E1634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 mm </w:t>
            </w:r>
          </w:p>
        </w:tc>
        <w:tc>
          <w:tcPr>
            <w:tcW w:w="2487" w:type="dxa"/>
          </w:tcPr>
          <w:p w14:paraId="2B463D0A" w14:textId="60E1F829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.8 mm </w:t>
            </w:r>
          </w:p>
        </w:tc>
      </w:tr>
      <w:tr w:rsidR="008A66C5" w:rsidRPr="007F18D3" w14:paraId="29E48DE9" w14:textId="40A08518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0521516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lice gap </w:t>
            </w:r>
          </w:p>
        </w:tc>
        <w:tc>
          <w:tcPr>
            <w:tcW w:w="2487" w:type="dxa"/>
          </w:tcPr>
          <w:p w14:paraId="71C2C82F" w14:textId="428BF653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0% 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287A4F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0% </w:t>
            </w:r>
          </w:p>
        </w:tc>
        <w:tc>
          <w:tcPr>
            <w:tcW w:w="2487" w:type="dxa"/>
          </w:tcPr>
          <w:p w14:paraId="691EC91A" w14:textId="57FA35E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0% </w:t>
            </w:r>
          </w:p>
        </w:tc>
      </w:tr>
      <w:tr w:rsidR="008A66C5" w:rsidRPr="007F18D3" w14:paraId="3E4BDF25" w14:textId="5D15CD0D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24EFEC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Matrix </w:t>
            </w:r>
          </w:p>
        </w:tc>
        <w:tc>
          <w:tcPr>
            <w:tcW w:w="2487" w:type="dxa"/>
          </w:tcPr>
          <w:p w14:paraId="3EA4B574" w14:textId="0E75988F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6 x 96 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BF4107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6 x 96 </w:t>
            </w:r>
          </w:p>
        </w:tc>
        <w:tc>
          <w:tcPr>
            <w:tcW w:w="2487" w:type="dxa"/>
          </w:tcPr>
          <w:p w14:paraId="28684710" w14:textId="34F2C62C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6 x 96 </w:t>
            </w:r>
          </w:p>
        </w:tc>
      </w:tr>
      <w:tr w:rsidR="008A66C5" w:rsidRPr="007F18D3" w14:paraId="399F080B" w14:textId="437AF466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BC62BB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oxel size </w:t>
            </w:r>
          </w:p>
        </w:tc>
        <w:tc>
          <w:tcPr>
            <w:tcW w:w="2487" w:type="dxa"/>
          </w:tcPr>
          <w:p w14:paraId="438A35E2" w14:textId="506A6796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1 x 2.1 x 4 mm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1CF980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1 x 2.1 x 3 mm</w:t>
            </w:r>
          </w:p>
        </w:tc>
        <w:tc>
          <w:tcPr>
            <w:tcW w:w="2487" w:type="dxa"/>
          </w:tcPr>
          <w:p w14:paraId="5EFEC0BF" w14:textId="60A944FF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 x 2 x 2.8 mm</w:t>
            </w:r>
          </w:p>
        </w:tc>
      </w:tr>
      <w:tr w:rsidR="008A66C5" w:rsidRPr="007F18D3" w14:paraId="41ABA4CE" w14:textId="6E355B77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04727A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multaneous multi-slice acceleration (SMS) </w:t>
            </w:r>
          </w:p>
        </w:tc>
        <w:tc>
          <w:tcPr>
            <w:tcW w:w="2487" w:type="dxa"/>
          </w:tcPr>
          <w:p w14:paraId="087ECA21" w14:textId="1D14C3D4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one 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8ABCE5E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2487" w:type="dxa"/>
          </w:tcPr>
          <w:p w14:paraId="1002DCA5" w14:textId="58C8E19F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 </w:t>
            </w:r>
          </w:p>
        </w:tc>
      </w:tr>
      <w:tr w:rsidR="008A66C5" w:rsidRPr="007F18D3" w14:paraId="462A5B0C" w14:textId="58D75585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DE5AE9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umber of stimuli </w:t>
            </w:r>
          </w:p>
        </w:tc>
        <w:tc>
          <w:tcPr>
            <w:tcW w:w="2487" w:type="dxa"/>
          </w:tcPr>
          <w:p w14:paraId="0AA8DDEF" w14:textId="40A969CB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65 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5010F0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92 </w:t>
            </w:r>
          </w:p>
        </w:tc>
        <w:tc>
          <w:tcPr>
            <w:tcW w:w="2487" w:type="dxa"/>
          </w:tcPr>
          <w:p w14:paraId="57F8B644" w14:textId="2D847BB0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0 </w:t>
            </w:r>
          </w:p>
        </w:tc>
      </w:tr>
      <w:tr w:rsidR="008A66C5" w:rsidRPr="007F18D3" w14:paraId="2DA1F6EF" w14:textId="7B753E91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F3B0DA" w14:textId="616533A2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umber of stimulus rep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titions</w:t>
            </w: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in each “mini-block”</w:t>
            </w:r>
          </w:p>
        </w:tc>
        <w:tc>
          <w:tcPr>
            <w:tcW w:w="2487" w:type="dxa"/>
          </w:tcPr>
          <w:p w14:paraId="1BEF4D10" w14:textId="3E4C590D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0D7B42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2487" w:type="dxa"/>
          </w:tcPr>
          <w:p w14:paraId="5BEE4825" w14:textId="4E89CA21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 </w:t>
            </w:r>
          </w:p>
        </w:tc>
      </w:tr>
      <w:tr w:rsidR="008A66C5" w:rsidRPr="007F18D3" w14:paraId="2058C302" w14:textId="5F529CDD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8B00A6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umber of stimulus blocks per run </w:t>
            </w:r>
          </w:p>
        </w:tc>
        <w:tc>
          <w:tcPr>
            <w:tcW w:w="2487" w:type="dxa"/>
          </w:tcPr>
          <w:p w14:paraId="3E1B2315" w14:textId="12012C6E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CB9A0C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487" w:type="dxa"/>
          </w:tcPr>
          <w:p w14:paraId="7F58B9ED" w14:textId="171C40DD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</w:tr>
      <w:tr w:rsidR="008A66C5" w:rsidRPr="007F18D3" w14:paraId="101608D1" w14:textId="09E1ABAB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3DDB67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Run duration </w:t>
            </w:r>
          </w:p>
        </w:tc>
        <w:tc>
          <w:tcPr>
            <w:tcW w:w="2487" w:type="dxa"/>
          </w:tcPr>
          <w:p w14:paraId="3644A9EB" w14:textId="5212303B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4 min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771295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5 min</w:t>
            </w:r>
          </w:p>
        </w:tc>
        <w:tc>
          <w:tcPr>
            <w:tcW w:w="2487" w:type="dxa"/>
          </w:tcPr>
          <w:p w14:paraId="31836842" w14:textId="31F10ED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5 min</w:t>
            </w:r>
          </w:p>
        </w:tc>
      </w:tr>
      <w:tr w:rsidR="008A66C5" w:rsidRPr="007F18D3" w14:paraId="7E6803C3" w14:textId="19437B1B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5D02E8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umber of runs </w:t>
            </w:r>
          </w:p>
        </w:tc>
        <w:tc>
          <w:tcPr>
            <w:tcW w:w="2487" w:type="dxa"/>
          </w:tcPr>
          <w:p w14:paraId="7E914BE2" w14:textId="1ED13116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3 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D9B45D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48 </w:t>
            </w:r>
          </w:p>
        </w:tc>
        <w:tc>
          <w:tcPr>
            <w:tcW w:w="2487" w:type="dxa"/>
          </w:tcPr>
          <w:p w14:paraId="4CD66717" w14:textId="07D31C8F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0 </w:t>
            </w:r>
          </w:p>
        </w:tc>
      </w:tr>
      <w:tr w:rsidR="008A66C5" w:rsidRPr="007F18D3" w14:paraId="7A376834" w14:textId="583DC49B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654360" w14:textId="77777777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umber of stimulus repetitions</w:t>
            </w:r>
          </w:p>
        </w:tc>
        <w:tc>
          <w:tcPr>
            <w:tcW w:w="2487" w:type="dxa"/>
          </w:tcPr>
          <w:p w14:paraId="0BC22834" w14:textId="5A54D0D0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319D11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6 </w:t>
            </w:r>
          </w:p>
        </w:tc>
        <w:tc>
          <w:tcPr>
            <w:tcW w:w="2487" w:type="dxa"/>
          </w:tcPr>
          <w:p w14:paraId="54AC53B0" w14:textId="48FB543E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0 </w:t>
            </w:r>
          </w:p>
        </w:tc>
      </w:tr>
      <w:tr w:rsidR="008A66C5" w:rsidRPr="007F18D3" w14:paraId="1CF5A28B" w14:textId="7213578F" w:rsidTr="008A66C5">
        <w:trPr>
          <w:trHeight w:val="20"/>
        </w:trPr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AA5927F" w14:textId="4699F77F" w:rsidR="008A66C5" w:rsidRPr="007F18D3" w:rsidRDefault="008A66C5" w:rsidP="00615D80">
            <w:pPr>
              <w:snapToGrid w:val="0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umber of participants </w:t>
            </w:r>
          </w:p>
        </w:tc>
        <w:tc>
          <w:tcPr>
            <w:tcW w:w="2487" w:type="dxa"/>
          </w:tcPr>
          <w:p w14:paraId="6856A904" w14:textId="02DBA1C5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8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4255376" w14:textId="77777777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487" w:type="dxa"/>
          </w:tcPr>
          <w:p w14:paraId="6B12F3DF" w14:textId="6CDBB480" w:rsidR="008A66C5" w:rsidRPr="007F18D3" w:rsidRDefault="008A66C5" w:rsidP="00615D80">
            <w:pPr>
              <w:snapToGrid w:val="0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F18D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</w:tbl>
    <w:p w14:paraId="73F281C0" w14:textId="77777777" w:rsidR="00340402" w:rsidRDefault="00340402" w:rsidP="00615D80"/>
    <w:p w14:paraId="31802F85" w14:textId="5B514683" w:rsidR="00433EBB" w:rsidRPr="00615D80" w:rsidRDefault="00433EBB" w:rsidP="00615D80">
      <w:pPr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CE5308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Table </w:t>
      </w:r>
      <w:r w:rsidR="009D4340">
        <w:rPr>
          <w:rFonts w:ascii="Arial" w:hAnsi="Arial" w:cs="Arial"/>
          <w:b/>
          <w:bCs/>
          <w:color w:val="000000" w:themeColor="text1"/>
          <w:sz w:val="18"/>
          <w:szCs w:val="18"/>
        </w:rPr>
        <w:t>S</w:t>
      </w:r>
      <w:r w:rsidRPr="00CE5308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1. </w:t>
      </w:r>
      <w:r w:rsidRPr="00CE5308">
        <w:rPr>
          <w:rFonts w:ascii="Arial" w:hAnsi="Arial" w:cs="Arial"/>
          <w:color w:val="000000" w:themeColor="text1"/>
          <w:sz w:val="18"/>
          <w:szCs w:val="18"/>
        </w:rPr>
        <w:t>Scan parameters for the three versions of the component localizer scan sessions.</w:t>
      </w:r>
    </w:p>
    <w:sectPr w:rsidR="00433EBB" w:rsidRPr="00615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397"/>
    <w:rsid w:val="00097E9A"/>
    <w:rsid w:val="001D10D1"/>
    <w:rsid w:val="002F1610"/>
    <w:rsid w:val="00304514"/>
    <w:rsid w:val="00340402"/>
    <w:rsid w:val="00433EBB"/>
    <w:rsid w:val="004C1F33"/>
    <w:rsid w:val="00522A3E"/>
    <w:rsid w:val="005E5A6E"/>
    <w:rsid w:val="00615D80"/>
    <w:rsid w:val="008A66C5"/>
    <w:rsid w:val="009D4340"/>
    <w:rsid w:val="00B10397"/>
    <w:rsid w:val="00C35E12"/>
    <w:rsid w:val="00D144D0"/>
    <w:rsid w:val="00E93CA7"/>
    <w:rsid w:val="00FA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7C5E8"/>
  <w15:chartTrackingRefBased/>
  <w15:docId w15:val="{B3DF91EF-6EBE-C041-83AA-0A9605D5C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EBB"/>
  </w:style>
  <w:style w:type="paragraph" w:styleId="Heading1">
    <w:name w:val="heading 1"/>
    <w:basedOn w:val="Normal"/>
    <w:next w:val="Normal"/>
    <w:link w:val="Heading1Char"/>
    <w:uiPriority w:val="9"/>
    <w:qFormat/>
    <w:rsid w:val="00B103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3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3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3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3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3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3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3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3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3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3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3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3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3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3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3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3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3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3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03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3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03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3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03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3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03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3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3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3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oebinger</dc:creator>
  <cp:keywords/>
  <dc:description/>
  <cp:lastModifiedBy>Dana Boebinger</cp:lastModifiedBy>
  <cp:revision>3</cp:revision>
  <dcterms:created xsi:type="dcterms:W3CDTF">2026-05-19T15:11:00Z</dcterms:created>
  <dcterms:modified xsi:type="dcterms:W3CDTF">2026-05-19T15:12:00Z</dcterms:modified>
</cp:coreProperties>
</file>